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Default="00767B72">
      <w:pPr>
        <w:rPr>
          <w:rFonts w:ascii="Arial" w:hAnsi="Arial" w:cs="Arial"/>
          <w:b/>
          <w:sz w:val="20"/>
          <w:u w:val="single"/>
        </w:rPr>
      </w:pPr>
    </w:p>
    <w:p w14:paraId="5D01883B" w14:textId="1ED41A40" w:rsidR="008E1708" w:rsidRPr="00767B72" w:rsidRDefault="008E1708">
      <w:pPr>
        <w:rPr>
          <w:rFonts w:ascii="Arial" w:hAnsi="Arial" w:cs="Arial"/>
          <w:b/>
          <w:sz w:val="20"/>
          <w:u w:val="single"/>
        </w:rPr>
      </w:pPr>
      <w:r w:rsidRPr="0003557C">
        <w:rPr>
          <w:color w:val="000033"/>
          <w:shd w:val="clear" w:color="auto" w:fill="FFFFFF"/>
        </w:rPr>
        <w:t>Femoral Component Fracture in a Total Knee Arthroplasty Patient with a Persistent Flexion Contracture</w:t>
      </w: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1F1D3A23" w:rsidR="00B8676E" w:rsidRDefault="001C2AE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2F59257E" w:rsidR="00B8676E" w:rsidRDefault="001C2AE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27BF6F3B" w:rsidR="00B8676E" w:rsidRDefault="001C2AE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0B9B8F88" w:rsidR="00F50592" w:rsidRDefault="00AB383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proofErr w:type="spellStart"/>
      <w:r>
        <w:rPr>
          <w:rFonts w:ascii="Arial" w:hAnsi="Arial" w:cs="Arial"/>
          <w:sz w:val="20"/>
        </w:rPr>
        <w:t>Depuy</w:t>
      </w:r>
      <w:proofErr w:type="spellEnd"/>
      <w:r w:rsidR="004C7EF7">
        <w:rPr>
          <w:rFonts w:ascii="Arial" w:hAnsi="Arial" w:cs="Arial"/>
          <w:sz w:val="20"/>
        </w:rPr>
        <w:t xml:space="preserve">, </w:t>
      </w:r>
      <w:proofErr w:type="spellStart"/>
      <w:r w:rsidR="004C7EF7">
        <w:rPr>
          <w:rFonts w:ascii="Arial" w:hAnsi="Arial" w:cs="Arial"/>
          <w:sz w:val="20"/>
        </w:rPr>
        <w:t>Corin</w:t>
      </w:r>
      <w:proofErr w:type="spellEnd"/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492D97E0" w:rsidR="00B8676E" w:rsidRDefault="001C2AE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218F9AF4" w:rsidR="00B8676E" w:rsidRDefault="00AB383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1C2AE4"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095C98A7" w:rsidR="00B8676E" w:rsidRDefault="001C2AE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0A6822F8" w:rsidR="00B8676E" w:rsidRDefault="001C2AE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41B51F9" w:rsidR="00B8676E" w:rsidRDefault="001C2AE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3E51AD1A" w:rsidR="00B8676E" w:rsidRDefault="001C2AE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28FAA5D5" w:rsidR="00F50592" w:rsidRDefault="00AB383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AAOS OKU evaluation committee</w:t>
      </w:r>
      <w:r w:rsidR="004C7EF7">
        <w:rPr>
          <w:rFonts w:ascii="Arial" w:hAnsi="Arial" w:cs="Arial"/>
          <w:sz w:val="20"/>
        </w:rPr>
        <w:t>, AAOS AJRR committe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2C75AF6D" w:rsidR="0084548A" w:rsidRDefault="00AB38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39D7A2AB" wp14:editId="345067AF">
                <wp:simplePos x="0" y="0"/>
                <wp:positionH relativeFrom="column">
                  <wp:posOffset>1993511</wp:posOffset>
                </wp:positionH>
                <wp:positionV relativeFrom="paragraph">
                  <wp:posOffset>-215178</wp:posOffset>
                </wp:positionV>
                <wp:extent cx="3039120" cy="599760"/>
                <wp:effectExtent l="38100" t="38100" r="46990" b="48260"/>
                <wp:wrapNone/>
                <wp:docPr id="1" name="Ink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3039120" cy="5997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16BDF6E0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" o:spid="_x0000_s1026" type="#_x0000_t75" style="position:absolute;margin-left:156.25pt;margin-top:-17.65pt;width:240.7pt;height:48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DNTQ2yKAQAALQMAAA4AAABkcnMvZTJvRG9jLnhtbJxSQW7CMBC8V+of&#13;&#10;LN9LEqCURAQORZU4tOXQPsB1bGI19kZrQ+D33RAo0KqqxCXa9TjjmZ2dzLa2YhuF3oDLedKLOVNO&#13;&#10;QmHcKufvb093Y858EK4QFTiV853yfDa9vZk0dab6UEJVKGRE4nzW1DkvQ6izKPKyVFb4HtTKEagB&#13;&#10;rQjU4ioqUDTEbquoH8ejqAEsagSpvKfTeQfy6Z5fayXDq9ZeBVblfDwakryQ8zSOqcC2SKj4ICgd&#13;&#10;xTyaTkS2QlGXRh4kiSsUWWEcCfimmosg2BrNLyprJIIHHXoSbARaG6n2fshZEv9wtnCfratkKNeY&#13;&#10;SXBBubAUGI6z2wPXPGErmkDzDAWlI9YB+IGRxvN/GJ3oOci1JT1dIqgqEWgdfGlqT2POTJFzXBTJ&#13;&#10;Sb/bPJ4cLPHk62WzRNbeTzhzwpIk8s2SNpqj9ZfLfwmJDtBfrFuNts2DxLJtzinxXfvdx622gUk6&#13;&#10;HMSDNOkTJAm7T9OHbh+O1B3FsTsbP71+EfR53yo72/LpFwAAAP//AwBQSwMEFAAGAAgAAAAhAJGG&#13;&#10;O3bKAwAAzwgAABAAAABkcnMvaW5rL2luazEueG1stFVNj9s2EL0XyH8YsIe9kDY/9EEZ8eaUBQq0&#13;&#10;QNGkQHp0bGUtxJIWsrze/fd9M5S1DrLJqb2Iw+HMm3mPQ/vtu6f2QI/1cGz6bq3cwiqqu22/a7r7&#13;&#10;tfr7452Jio7jptttDn1Xr9VzfVTvbt/88rbpvraHFb4EhO7IVntYq/04PqyWy/P5vDiHRT/cL721&#13;&#10;Yflb9/WP39XtlLWrvzRdM6Lk8eLa9t1YP40Mtmp2a7Udn+wcD+wP/WnY1vMxe4btS8Q4bLb1XT+0&#13;&#10;m3FG3G+6rj5Qt2nR9ydF4/MDjAZ17utBUduAsPELl5VZfF/BsXlaq6v9CS0e0Umrlq9j/vM/YN59&#13;&#10;j8ltBV8WpaKppV39yD0tRfPVj7n/OfQP9TA29YvMSZTp4Jm2aS/6JKGG+tgfTnw3ih43hxMkc9Zi&#13;&#10;LKbabvmKIN/jQZv/FA+6/BDvurlvpZnoXeswiTaP1OVqx6atMejtwzxj4xHA7P4wDvIcvPXWOG9s&#13;&#10;9dG6VR5Xrlr4wl9dxTTFF8zPw+m4n/E+Dy/zKiezaonZudmN+1l0u7D5LPq15K+l7uvmfj/+LHei&#13;&#10;Lcnz5LzyDmWYaOLxV/1lrX6Vp0iSmRxCxFHMLfksL3N948ONvbFaVcoqq31hcrI6ZMY76OULbUIk&#13;&#10;l5PTjizBk2uTS0xm4NEhbQIhPOSVNi5ShmjP0SGP2hmYupQvPrwxBUKwOGIEg1wsrjDi9BTkLFLJ&#13;&#10;3ksI56EROcISNOp41GFck2FBNB8iGS14jZVPAUkuonkcUhUzZmF4Rbfw+KJgCESZZEqcCxUHWCoQ&#13;&#10;xWYFsSiLoO4rcpkRE6IEbjWaIJWhkSkLCMYCSCeeeB8o8nai7qATtokXUmAH8ZTGcZqXTfpmzEYa&#13;&#10;4bbALaVOkVEoaAYUxAyFXR68zkAGTjYDGEhqJaq6YICchVLjioCIxvCFQiAFJ3cgrTu5JuSiRKgQ&#13;&#10;zGEpmFVDy/jKEdfEPkXAEjj+YkSciRXTBzpfBMDSDGEYMIEVq5muvkiYiV3CEHuaDMybM1lZQWmZ&#13;&#10;nlSMba4mkUyHI7gqnEndFICy3E5aYGKqMQUMDeKMkAYUUdygxPHCXfugq5Q91RLw6Rr4bhAC7ugE&#13;&#10;GQDkfC+7VAd8OUrewnx90mJwl84hDJNCoGEnbghqYCQ4j0WjPAa04+Q1CGcUKcmbHEOM7yXM5S7o&#13;&#10;JKRIL/sMYCGAhsP7M2Kx5pKE8Y04tBjvQKgnlmM5vY98o1CbDVMwNYt3YuESQ1w4hAfksfKQyeDk&#13;&#10;3CG/byYBSrIDPO+gCdlv/vjmHzP8ot/+CwAA//8DAFBLAwQUAAYACAAAACEAuVM50uQAAAAPAQAA&#13;&#10;DwAAAGRycy9kb3ducmV2LnhtbExPTU+DQBC9m/gfNmPirV0KAQtlaYzExIsHi4k9btkRsOwuYZeW&#13;&#10;9tc7nuplkpd5n/l21j074eg6awSslgEwNLVVnWkEfFavizUw56VRsrcGBVzQwba4v8tlpuzZfOBp&#13;&#10;5xtGJsZlUkDr/ZBx7uoWtXRLO6Ch37cdtfQEx4arUZ7JXPc8DIKEa9kZSmjlgC8t1sfdpAVg8n6N&#13;&#10;p4s6pnH19vM17Mtr2VVCPD7M5YbO8waYx9nfFPC3gfpDQcUOdjLKsV5AtApjogpYRHEEjBhPaZQC&#13;&#10;OwhIwgB4kfP/O4pfAAAA//8DAFBLAwQUAAYACAAAACEAeRi8nb8AAAAhAQAAGQAAAGRycy9fcmVs&#13;&#10;cy9lMm9Eb2MueG1sLnJlbHOEz7FqxDAMBuC90Hcw2hslHcpR4mQ5DrKWFG41jpKYxLKxnNJ7+3rs&#13;&#10;wcENGoTQ90tt/+t39UNJXGANTVWDIrZhcrxo+B4vbydQkg1PZg9MGm4k0HevL+0X7SaXJVldFFUU&#13;&#10;Fg1rzvETUexK3kgVInGZzCF5k0ubFozGbmYhfK/rD0z/DejuTDVMGtIwNaDGWyzJz+0wz87SOdjD&#13;&#10;E+cHEWgPycFf/V5QkxbKGhxvWKqpyqGAXYt3j3V/AAAA//8DAFBLAQItABQABgAIAAAAIQCbMyc3&#13;&#10;DAEAAC0CAAATAAAAAAAAAAAAAAAAAAAAAABbQ29udGVudF9UeXBlc10ueG1sUEsBAi0AFAAGAAgA&#13;&#10;AAAhADj9If/WAAAAlAEAAAsAAAAAAAAAAAAAAAAAPQEAAF9yZWxzLy5yZWxzUEsBAi0AFAAGAAgA&#13;&#10;AAAhADNTQ2yKAQAALQMAAA4AAAAAAAAAAAAAAAAAPAIAAGRycy9lMm9Eb2MueG1sUEsBAi0AFAAG&#13;&#10;AAgAAAAhAJGGO3bKAwAAzwgAABAAAAAAAAAAAAAAAAAA8gMAAGRycy9pbmsvaW5rMS54bWxQSwEC&#13;&#10;LQAUAAYACAAAACEAuVM50uQAAAAPAQAADwAAAAAAAAAAAAAAAADqBwAAZHJzL2Rvd25yZXYueG1s&#13;&#10;UEsBAi0AFAAGAAgAAAAhAHkYvJ2/AAAAIQEAABkAAAAAAAAAAAAAAAAA+wgAAGRycy9fcmVscy9l&#13;&#10;Mm9Eb2MueG1sLnJlbHNQSwUGAAAAAAYABgB4AQAA8QkAAAAA&#13;&#10;">
                <v:imagedata r:id="rId6" o:title=""/>
              </v:shape>
            </w:pict>
          </mc:Fallback>
        </mc:AlternateContent>
      </w:r>
    </w:p>
    <w:p w14:paraId="214DD948" w14:textId="0359A20E" w:rsidR="0084548A" w:rsidRPr="00F50592" w:rsidRDefault="00AB38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icholas Brown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8E1708">
        <w:rPr>
          <w:rFonts w:ascii="Arial" w:hAnsi="Arial" w:cs="Arial"/>
          <w:sz w:val="20"/>
        </w:rPr>
        <w:t>4</w:t>
      </w:r>
      <w:r w:rsidR="006507B0">
        <w:rPr>
          <w:rFonts w:ascii="Arial" w:hAnsi="Arial" w:cs="Arial"/>
          <w:sz w:val="20"/>
        </w:rPr>
        <w:t>.</w:t>
      </w:r>
      <w:r w:rsidR="008E1708">
        <w:rPr>
          <w:rFonts w:ascii="Arial" w:hAnsi="Arial" w:cs="Arial"/>
          <w:sz w:val="20"/>
        </w:rPr>
        <w:t>4</w:t>
      </w:r>
      <w:r w:rsidR="006507B0">
        <w:rPr>
          <w:rFonts w:ascii="Arial" w:hAnsi="Arial" w:cs="Arial"/>
          <w:sz w:val="20"/>
        </w:rPr>
        <w:t>.202</w:t>
      </w:r>
      <w:r w:rsidR="008E1708">
        <w:rPr>
          <w:rFonts w:ascii="Arial" w:hAnsi="Arial" w:cs="Arial"/>
          <w:sz w:val="20"/>
        </w:rPr>
        <w:t>3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7329186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C2AE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C7EF7"/>
    <w:rsid w:val="004D0632"/>
    <w:rsid w:val="004D6B16"/>
    <w:rsid w:val="00525F33"/>
    <w:rsid w:val="00537F39"/>
    <w:rsid w:val="005578A2"/>
    <w:rsid w:val="00570D5F"/>
    <w:rsid w:val="005711AC"/>
    <w:rsid w:val="0059054C"/>
    <w:rsid w:val="005A223B"/>
    <w:rsid w:val="005B6E18"/>
    <w:rsid w:val="005C3908"/>
    <w:rsid w:val="005E0037"/>
    <w:rsid w:val="0060118A"/>
    <w:rsid w:val="006375C1"/>
    <w:rsid w:val="006507B0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1708"/>
    <w:rsid w:val="008E340C"/>
    <w:rsid w:val="00901903"/>
    <w:rsid w:val="00923324"/>
    <w:rsid w:val="00942056"/>
    <w:rsid w:val="0094788C"/>
    <w:rsid w:val="00960E2B"/>
    <w:rsid w:val="00965F58"/>
    <w:rsid w:val="009A648E"/>
    <w:rsid w:val="009F5BD0"/>
    <w:rsid w:val="00A74D32"/>
    <w:rsid w:val="00AB383B"/>
    <w:rsid w:val="00AF7925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498CFD63-32C7-7A4D-9181-7C61A73C5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0-12-09T01:58:19.262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850 24575,'23'0'0,"9"0"0,26-5 0,34-21-1226,-38 15 1,1 0 1225,-5-5 0,4-1 0,35-5 0,3 1-1359,-18 4 1,2 0 1358,1-2 0,7-2 0,-2 2 0,-6 4 0,-1 1 0,-3 1 0,16-4 0,-2 3 0,-18 7 0,1 1 0,-3 2 0,8 1 0,-1 1 3,18 2 1,-2 0-4,-27 0 0,-3 0-182,3 0 1,-4 0 181,10 0 984,1 0-984,-13 0 2661,-24 0-2661,-10 0 1394,-10 6-1394,-9 24 485,-29 14-485,-15 33 0,8-30 0,-5 1-766,-8 4 0,-3 2 766,3 8 0,-2 2 0,-11-1 0,1 1 0,5 1 0,3-1 0,7-14 0,2-1 0,2-1 0,4-3 0,-10 10 0,-3-1 0,17-14 0,8-13 0,11-11 0,14-8 1532,40-21-1532,36-10 0,-9 3 0,13-2-1437,4 1 0,8 0 0,0 1 1437,-14 4 0,-1 2 0,6-1-1339,4 0 0,8 0 0,3 0 0,3 0 1339,-8 1 0,4 0 0,1 0 0,0 0 0,-5 1-896,3 1 1,-4 1-1,1 0 1,7-1 895,-23 1 0,6 0 0,3-1 0,1 0 0,0-1 0,-3 1 0,-5-1-479,8-2 0,-4 0 0,-2 0 0,0-1 0,4 1 479,-5 1 0,1 1 0,2 0 0,1-1 0,-1-1 0,1 0-124,1-3 1,0 0 0,1-2 0,-1 1-1,-1-1 1,-1 1 123,9-1 0,-2 0 0,0 1 0,-3-1 0,-3 0 120,4-2 1,-3 1-1,-2-2 1,1 0-121,1-3 0,2 0 0,-3-1 0,-5 1 310,0-1 0,-4 2 0,1-3-310,13-6 0,3-3 0,-4 1 583,-11 7 0,-2 0 1,-7 2-584,2-5 0,-4 1 1513,6 0 0,-5 1-1513,4-6 3323,17-2-3323,-23 5 0,-15 8 3304,-3 3-3304,-10-1 2280,4 8-2280,-6-3 1061,0 8-1061,-6-3 228,0 4-228,-10 4 0,-5-2 0,-6 6 0,-3-2 0,-3 3 0,-1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3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Tate, Jackson</cp:lastModifiedBy>
  <cp:revision>7</cp:revision>
  <cp:lastPrinted>2010-11-04T03:19:00Z</cp:lastPrinted>
  <dcterms:created xsi:type="dcterms:W3CDTF">2020-12-28T17:23:00Z</dcterms:created>
  <dcterms:modified xsi:type="dcterms:W3CDTF">2023-04-04T20:59:00Z</dcterms:modified>
</cp:coreProperties>
</file>